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3.</w:t>
      </w:r>
      <w:r>
        <w:rPr/>
        <w:t xml:space="preserve"> Coefficient table for model 1 (C:N ratio). Biomass coefficients (±SE), t and P values (in parentheses) among different levels of substrate C:N ratio are presented.  </w:t>
      </w:r>
      <w:r>
        <w:rPr>
          <w:lang w:val="fr-FR"/>
        </w:rPr>
        <w:t>Intercept ± SE (when baseline = C:N ratio of 10:1): 38.60 ± 2.58, t = 14.98, p &lt; 0.001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3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:N ratio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: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: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0: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1.50 ± 2.76  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54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(0.589)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0: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5.78 ± 2.72  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.12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(0.035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4.29 ± 2.74  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56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(0.120)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13:50:00Z</dcterms:created>
  <dc:creator>soi537</dc:creator>
  <dc:description/>
  <cp:keywords/>
  <dc:language>en-US</dc:language>
  <cp:lastModifiedBy>soi537</cp:lastModifiedBy>
  <dcterms:modified xsi:type="dcterms:W3CDTF">2010-08-17T13:51:00Z</dcterms:modified>
  <cp:revision>1</cp:revision>
  <dc:subject/>
  <dc:title>Table S3</dc:title>
</cp:coreProperties>
</file>